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D47" w:rsidRPr="008322A0" w:rsidRDefault="00FD4D47" w:rsidP="00FD4D47">
      <w:pPr>
        <w:spacing w:after="0" w:line="240" w:lineRule="auto"/>
        <w:rPr>
          <w:rFonts w:ascii="Times New Roman" w:hAnsi="Times New Roman"/>
          <w:b/>
        </w:rPr>
      </w:pPr>
      <w:r w:rsidRPr="008322A0">
        <w:rPr>
          <w:rFonts w:ascii="Times New Roman" w:hAnsi="Times New Roman" w:cs="Times New Roman"/>
          <w:b/>
        </w:rPr>
        <w:t>Table S18. The RMSD between the 3D chromosomal structures inferred from the subset of Hi-C contact matrices (equally split one chromosome into two halves) and the 3D chromosomal structures inferred from the original Hi-C contact matrices</w:t>
      </w:r>
      <w:r w:rsidRPr="008322A0">
        <w:rPr>
          <w:rFonts w:ascii="Times New Roman" w:hAnsi="Times New Roman"/>
          <w:b/>
        </w:rPr>
        <w:t xml:space="preserve">. </w:t>
      </w:r>
      <w:r w:rsidRPr="00E71660">
        <w:rPr>
          <w:rFonts w:ascii="Times New Roman" w:hAnsi="Times New Roman"/>
        </w:rPr>
        <w:t>The tail probabilities &lt;= 0.05 are highlighted in bold font.</w:t>
      </w:r>
    </w:p>
    <w:p w:rsidR="00FD4D47" w:rsidRPr="008322A0" w:rsidRDefault="00FD4D47" w:rsidP="00FD4D47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7400" w:type="dxa"/>
        <w:jc w:val="center"/>
        <w:tblInd w:w="98" w:type="dxa"/>
        <w:tblLook w:val="04A0"/>
      </w:tblPr>
      <w:tblGrid>
        <w:gridCol w:w="1480"/>
        <w:gridCol w:w="1480"/>
        <w:gridCol w:w="1480"/>
        <w:gridCol w:w="1480"/>
        <w:gridCol w:w="1480"/>
      </w:tblGrid>
      <w:tr w:rsidR="00FD4D47" w:rsidRPr="008322A0" w:rsidTr="00BB53A7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D4D47" w:rsidRPr="008322A0" w:rsidTr="00BB53A7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29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  <w:tc>
          <w:tcPr>
            <w:tcW w:w="29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hromos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2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1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4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9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7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3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6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2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0</w:t>
            </w:r>
          </w:p>
        </w:tc>
      </w:tr>
      <w:tr w:rsidR="00FD4D47" w:rsidRPr="008322A0" w:rsidTr="00BB53A7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361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72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FD4D47" w:rsidRPr="008322A0" w:rsidTr="00BB53A7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D4D47" w:rsidRPr="008322A0" w:rsidRDefault="00FD4D47" w:rsidP="00FD4D47">
      <w:pPr>
        <w:spacing w:after="0" w:line="240" w:lineRule="auto"/>
        <w:rPr>
          <w:rFonts w:ascii="Times New Roman" w:hAnsi="Times New Roman" w:cs="Times New Roman"/>
          <w:b/>
        </w:rPr>
      </w:pPr>
    </w:p>
    <w:p w:rsidR="00FD4D47" w:rsidRPr="008322A0" w:rsidRDefault="00FD4D47" w:rsidP="00FD4D47">
      <w:pPr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br w:type="page"/>
      </w:r>
    </w:p>
    <w:tbl>
      <w:tblPr>
        <w:tblW w:w="7400" w:type="dxa"/>
        <w:jc w:val="center"/>
        <w:tblInd w:w="98" w:type="dxa"/>
        <w:tblLook w:val="04A0"/>
      </w:tblPr>
      <w:tblGrid>
        <w:gridCol w:w="1480"/>
        <w:gridCol w:w="1480"/>
        <w:gridCol w:w="1480"/>
        <w:gridCol w:w="1480"/>
        <w:gridCol w:w="1480"/>
      </w:tblGrid>
      <w:tr w:rsidR="00FD4D47" w:rsidRPr="008322A0" w:rsidTr="00BB53A7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D4D47" w:rsidRPr="008322A0" w:rsidTr="00BB53A7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29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  <w:tc>
          <w:tcPr>
            <w:tcW w:w="29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hromos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8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1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42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6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45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51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92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81</w:t>
            </w:r>
          </w:p>
        </w:tc>
      </w:tr>
      <w:tr w:rsidR="00FD4D47" w:rsidRPr="008322A0" w:rsidTr="00BB53A7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93</w:t>
            </w:r>
          </w:p>
        </w:tc>
      </w:tr>
      <w:tr w:rsidR="00FD4D47" w:rsidRPr="008322A0" w:rsidTr="00BB53A7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59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62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1</w:t>
            </w:r>
          </w:p>
        </w:tc>
      </w:tr>
      <w:tr w:rsidR="00FD4D47" w:rsidRPr="008322A0" w:rsidTr="00BB53A7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D47" w:rsidRPr="008322A0" w:rsidRDefault="00FD4D47" w:rsidP="00BB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D4D47" w:rsidRPr="008322A0" w:rsidRDefault="00FD4D47" w:rsidP="00FD4D47">
      <w:pPr>
        <w:spacing w:after="0" w:line="240" w:lineRule="auto"/>
        <w:rPr>
          <w:rFonts w:ascii="Times New Roman" w:hAnsi="Times New Roman" w:cs="Times New Roman"/>
          <w:b/>
        </w:rPr>
      </w:pPr>
    </w:p>
    <w:p w:rsidR="000A0E43" w:rsidRPr="00FD4D47" w:rsidRDefault="000A0E43">
      <w:pPr>
        <w:rPr>
          <w:rFonts w:ascii="Times New Roman" w:hAnsi="Times New Roman" w:cs="Times New Roman"/>
          <w:b/>
        </w:rPr>
      </w:pPr>
    </w:p>
    <w:sectPr w:rsidR="000A0E43" w:rsidRPr="00FD4D47" w:rsidSect="000A0E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D4D47"/>
    <w:rsid w:val="000A0E43"/>
    <w:rsid w:val="0015358D"/>
    <w:rsid w:val="00E71660"/>
    <w:rsid w:val="00FD4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3</cp:revision>
  <dcterms:created xsi:type="dcterms:W3CDTF">2012-11-10T19:27:00Z</dcterms:created>
  <dcterms:modified xsi:type="dcterms:W3CDTF">2012-12-20T18:17:00Z</dcterms:modified>
</cp:coreProperties>
</file>